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FBB32" w14:textId="77777777" w:rsidR="004765BC" w:rsidRDefault="004765BC"/>
    <w:tbl>
      <w:tblPr>
        <w:tblStyle w:val="Tabellenraster"/>
        <w:tblW w:w="10476" w:type="dxa"/>
        <w:jc w:val="center"/>
        <w:tblLook w:val="04A0" w:firstRow="1" w:lastRow="0" w:firstColumn="1" w:lastColumn="0" w:noHBand="0" w:noVBand="1"/>
      </w:tblPr>
      <w:tblGrid>
        <w:gridCol w:w="1368"/>
        <w:gridCol w:w="142"/>
        <w:gridCol w:w="991"/>
        <w:gridCol w:w="393"/>
        <w:gridCol w:w="1000"/>
        <w:gridCol w:w="1002"/>
        <w:gridCol w:w="978"/>
        <w:gridCol w:w="1143"/>
        <w:gridCol w:w="1143"/>
        <w:gridCol w:w="1219"/>
        <w:gridCol w:w="1097"/>
      </w:tblGrid>
      <w:tr w:rsidR="00D51A08" w:rsidRPr="005C2B3E" w14:paraId="7CCA474D" w14:textId="77777777" w:rsidTr="00322E6F">
        <w:trPr>
          <w:trHeight w:val="416"/>
          <w:jc w:val="center"/>
        </w:trPr>
        <w:tc>
          <w:tcPr>
            <w:tcW w:w="1047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C2168" w14:textId="77777777" w:rsidR="00D51A08" w:rsidRDefault="00D51A08" w:rsidP="00D51A08">
            <w:pPr>
              <w:jc w:val="both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Supp. Table 1: T</w:t>
            </w:r>
            <w:r w:rsidRPr="0008328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he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distribution of participants by frequency clusters </w:t>
            </w:r>
          </w:p>
        </w:tc>
      </w:tr>
      <w:tr w:rsidR="00D51A08" w:rsidRPr="00972B3C" w14:paraId="7225D2BA" w14:textId="77777777" w:rsidTr="00D51A08">
        <w:trPr>
          <w:trHeight w:hRule="exact" w:val="855"/>
          <w:jc w:val="center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E61D6" w14:textId="50399D2B" w:rsidR="004765BC" w:rsidRPr="00D51A08" w:rsidRDefault="00D51A08" w:rsidP="00D51A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 frequency clusters</w:t>
            </w:r>
          </w:p>
        </w:tc>
        <w:tc>
          <w:tcPr>
            <w:tcW w:w="15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C3B29" w14:textId="46552EB4" w:rsidR="004765BC" w:rsidRPr="00D51A08" w:rsidRDefault="00D51A08" w:rsidP="00D51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51A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clusters</w:t>
            </w:r>
            <w:proofErr w:type="spellEnd"/>
            <w:r w:rsidRPr="00D51A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symptom frequenc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68DCD" w14:textId="77777777" w:rsidR="004765BC" w:rsidRPr="00D51A08" w:rsidRDefault="004765BC" w:rsidP="00D51A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ADF9E" w14:textId="77777777" w:rsidR="004765BC" w:rsidRPr="00D51A08" w:rsidRDefault="004765BC" w:rsidP="00D51A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18AD6" w14:textId="77777777" w:rsidR="004765BC" w:rsidRPr="00D51A08" w:rsidRDefault="004765BC" w:rsidP="00D51A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816CD" w14:textId="77777777" w:rsidR="004765BC" w:rsidRPr="00D51A08" w:rsidRDefault="004765BC" w:rsidP="00D51A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D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F6EE5" w14:textId="77777777" w:rsidR="004765BC" w:rsidRPr="00D51A08" w:rsidRDefault="004765BC" w:rsidP="00D51A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1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E186A" w14:textId="77777777" w:rsidR="004765BC" w:rsidRPr="00D51A08" w:rsidRDefault="004765BC" w:rsidP="00D51A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-IMID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B7074" w14:textId="77777777" w:rsidR="004765BC" w:rsidRPr="00D51A08" w:rsidRDefault="004765BC" w:rsidP="00D51A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oriasis</w:t>
            </w:r>
          </w:p>
        </w:tc>
      </w:tr>
      <w:tr w:rsidR="00D51A08" w:rsidRPr="00BD64A7" w14:paraId="2AC9C8D0" w14:textId="77777777" w:rsidTr="00EA631F">
        <w:trPr>
          <w:trHeight w:val="533"/>
          <w:jc w:val="center"/>
        </w:trPr>
        <w:tc>
          <w:tcPr>
            <w:tcW w:w="1510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0121971" w14:textId="24690E0A" w:rsidR="00D51A08" w:rsidRPr="00D51A08" w:rsidRDefault="00215B3B" w:rsidP="004765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</w:t>
            </w:r>
            <w:r w:rsidR="00CC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51A08" w:rsidRPr="00D51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C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D51A08" w:rsidRPr="00D51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mptomatic</w:t>
            </w:r>
            <w:proofErr w:type="spellEnd"/>
          </w:p>
          <w:p w14:paraId="4166BEDF" w14:textId="77777777" w:rsidR="00D51A08" w:rsidRPr="00D51A08" w:rsidRDefault="00D51A08" w:rsidP="004765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1AB733A" w14:textId="77777777" w:rsidR="00D51A08" w:rsidRDefault="00D51A08" w:rsidP="004765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her</w:t>
            </w:r>
          </w:p>
          <w:p w14:paraId="4CA6DA28" w14:textId="6970440C" w:rsidR="00D51A08" w:rsidRPr="004765BC" w:rsidRDefault="00D51A08" w:rsidP="004765B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Pr="004765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BFD1C" w14:textId="40A015AF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 (5.3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9E713" w14:textId="586C9F0F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6.2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29DD2" w14:textId="5A1EDD09" w:rsidR="00D51A08" w:rsidRPr="00EA631F" w:rsidRDefault="00D51A08" w:rsidP="00E402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3.1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D3392" w14:textId="5EDA7B26" w:rsidR="00D51A08" w:rsidRPr="00EA631F" w:rsidRDefault="00D51A08" w:rsidP="00E402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.8</w:t>
            </w:r>
            <w:r w:rsid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016F3" w14:textId="7EB336BE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.9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D1084" w14:textId="3C482457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.9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F602F" w14:textId="36A6E743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.5)</w:t>
            </w:r>
          </w:p>
        </w:tc>
      </w:tr>
      <w:tr w:rsidR="00D51A08" w:rsidRPr="00BD64A7" w14:paraId="763658E8" w14:textId="77777777" w:rsidTr="00EA631F">
        <w:trPr>
          <w:trHeight w:val="571"/>
          <w:jc w:val="center"/>
        </w:trPr>
        <w:tc>
          <w:tcPr>
            <w:tcW w:w="151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A299008" w14:textId="77777777" w:rsidR="00D51A08" w:rsidRPr="00D51A08" w:rsidRDefault="00D51A08" w:rsidP="004765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B874768" w14:textId="77777777" w:rsidR="00D51A08" w:rsidRDefault="00D51A08" w:rsidP="004765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6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er</w:t>
            </w:r>
          </w:p>
          <w:p w14:paraId="47874CC9" w14:textId="7701448D" w:rsidR="00D51A08" w:rsidRPr="004765BC" w:rsidRDefault="00D51A08" w:rsidP="004765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65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B804721" w14:textId="20001C5D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(4.5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3358825" w14:textId="77777777" w:rsidR="00D51A08" w:rsidRPr="00EA631F" w:rsidRDefault="00D51A08" w:rsidP="004765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D9E1297" w14:textId="77777777" w:rsidR="00D51A08" w:rsidRPr="00EA631F" w:rsidRDefault="00D51A08" w:rsidP="00D51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3.8)</w:t>
            </w:r>
          </w:p>
          <w:p w14:paraId="1E5D6600" w14:textId="77777777" w:rsidR="00D51A08" w:rsidRPr="00EA631F" w:rsidRDefault="00D51A08" w:rsidP="00EA63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01ED975" w14:textId="77777777" w:rsidR="00D51A08" w:rsidRPr="00EA631F" w:rsidRDefault="00D51A08" w:rsidP="00E402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2FC0881" w14:textId="77777777" w:rsidR="00D51A08" w:rsidRPr="00EA631F" w:rsidRDefault="00D51A08" w:rsidP="00E402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.2)</w:t>
            </w:r>
          </w:p>
          <w:p w14:paraId="2CE0A242" w14:textId="77777777" w:rsidR="00D51A08" w:rsidRPr="00EA631F" w:rsidRDefault="00D51A08" w:rsidP="00E4020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F79B805" w14:textId="3F4CE8D0" w:rsidR="00D51A08" w:rsidRPr="00EA631F" w:rsidRDefault="00D51A08" w:rsidP="00E402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8.4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D6460A7" w14:textId="048C42EA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.5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810F31C" w14:textId="13EFCC33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5.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BEDA095" w14:textId="7179750D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0.1)</w:t>
            </w:r>
          </w:p>
        </w:tc>
      </w:tr>
      <w:tr w:rsidR="00D51A08" w:rsidRPr="00BD64A7" w14:paraId="31F07FEA" w14:textId="77777777" w:rsidTr="00EA631F">
        <w:trPr>
          <w:trHeight w:val="560"/>
          <w:jc w:val="center"/>
        </w:trPr>
        <w:tc>
          <w:tcPr>
            <w:tcW w:w="151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5BEE3EF" w14:textId="77777777" w:rsidR="00D51A08" w:rsidRPr="00D51A08" w:rsidRDefault="00D51A08" w:rsidP="004765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mediate </w:t>
            </w:r>
            <w:proofErr w:type="spellStart"/>
            <w:r w:rsidRPr="00D51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atic</w:t>
            </w:r>
            <w:proofErr w:type="spellEnd"/>
          </w:p>
          <w:p w14:paraId="263840A2" w14:textId="5FEE0C05" w:rsidR="00D51A08" w:rsidRPr="00D51A08" w:rsidRDefault="00D51A08" w:rsidP="004765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9F0DA79" w14:textId="77777777" w:rsidR="00D51A08" w:rsidRPr="004765BC" w:rsidRDefault="00D51A08" w:rsidP="004765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6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er </w:t>
            </w:r>
          </w:p>
          <w:p w14:paraId="57143F0C" w14:textId="17FA1B97" w:rsidR="00D51A08" w:rsidRPr="004765BC" w:rsidRDefault="00D51A08" w:rsidP="004765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65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66BF0" w14:textId="59BC144F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 (21.6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4B999" w14:textId="1F640968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 (24.3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6AE13" w14:textId="5BC9AFC0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12.8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BB7E3" w14:textId="636831D7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25.8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49AD5" w14:textId="2F4CDDD2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16.2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D21F4" w14:textId="32E69D87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6.4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66513" w14:textId="54360E85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5.7)</w:t>
            </w:r>
          </w:p>
        </w:tc>
      </w:tr>
      <w:tr w:rsidR="00D51A08" w:rsidRPr="00BD64A7" w14:paraId="65F509B3" w14:textId="77777777" w:rsidTr="00EA631F">
        <w:trPr>
          <w:trHeight w:val="587"/>
          <w:jc w:val="center"/>
        </w:trPr>
        <w:tc>
          <w:tcPr>
            <w:tcW w:w="151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D6689D1" w14:textId="12EF613F" w:rsidR="00D51A08" w:rsidRPr="00D51A08" w:rsidRDefault="00D51A08" w:rsidP="004765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0DA1752" w14:textId="77777777" w:rsidR="00D51A08" w:rsidRDefault="00D51A08" w:rsidP="004765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6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er</w:t>
            </w:r>
          </w:p>
          <w:p w14:paraId="01C1D499" w14:textId="59BD7C87" w:rsidR="00D51A08" w:rsidRPr="004765BC" w:rsidRDefault="00D51A08" w:rsidP="004765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65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4ABC3E0" w14:textId="5B8C5A39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 (13.6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93E8442" w14:textId="326E2921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 (9.7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57CCDD3" w14:textId="472CAA75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24.8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AF42EDB" w14:textId="179431AF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16.3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5F26688" w14:textId="2B42BE9F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17.6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D4EC14B" w14:textId="3A97AE82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23.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EA6897B" w14:textId="680E7569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9.0)</w:t>
            </w:r>
          </w:p>
        </w:tc>
      </w:tr>
      <w:tr w:rsidR="00D51A08" w:rsidRPr="00BD64A7" w14:paraId="722A0A6C" w14:textId="77777777" w:rsidTr="00EA631F">
        <w:trPr>
          <w:trHeight w:val="670"/>
          <w:jc w:val="center"/>
        </w:trPr>
        <w:tc>
          <w:tcPr>
            <w:tcW w:w="1510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B99EDDB" w14:textId="231EE307" w:rsidR="00D51A08" w:rsidRPr="00D51A08" w:rsidRDefault="00D51A08" w:rsidP="00D51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go-</w:t>
            </w:r>
            <w:r w:rsidR="00CC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proofErr w:type="spellStart"/>
            <w:r w:rsidRPr="00D51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ymptomatic</w:t>
            </w:r>
            <w:proofErr w:type="spellEnd"/>
          </w:p>
          <w:p w14:paraId="0B2B00AA" w14:textId="791466F0" w:rsidR="00D51A08" w:rsidRPr="00D51A08" w:rsidRDefault="00D51A08" w:rsidP="004765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F68C04" w14:textId="77777777" w:rsidR="00D51A08" w:rsidRPr="004765BC" w:rsidRDefault="00D51A08" w:rsidP="00D51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6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er </w:t>
            </w:r>
          </w:p>
          <w:p w14:paraId="0BC534E1" w14:textId="02667B6E" w:rsidR="00D51A08" w:rsidRPr="004765BC" w:rsidRDefault="00D51A08" w:rsidP="00D51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65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C8DD6" w14:textId="0DBB223A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 (14.8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73053" w14:textId="5F1CBFD1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 (18.0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7DF2E" w14:textId="6CF7B055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7.5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B47F0" w14:textId="75348CEF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0.7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AD9E2" w14:textId="7C0FA7EE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9.9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67461C" w14:textId="7FAA4015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0.7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795CA" w14:textId="32FAC749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4.6)</w:t>
            </w:r>
          </w:p>
        </w:tc>
      </w:tr>
      <w:tr w:rsidR="00D51A08" w:rsidRPr="00BD64A7" w14:paraId="480E6F0D" w14:textId="77777777" w:rsidTr="00EA631F">
        <w:trPr>
          <w:trHeight w:val="566"/>
          <w:jc w:val="center"/>
        </w:trPr>
        <w:tc>
          <w:tcPr>
            <w:tcW w:w="151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752835" w14:textId="555F3BC8" w:rsidR="00D51A08" w:rsidRPr="00D51A08" w:rsidRDefault="00D51A08" w:rsidP="004765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243491" w14:textId="77777777" w:rsidR="00D51A08" w:rsidRDefault="00D51A08" w:rsidP="00D51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6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er</w:t>
            </w:r>
          </w:p>
          <w:p w14:paraId="71946B4B" w14:textId="7A015DC3" w:rsidR="00D51A08" w:rsidRPr="004765BC" w:rsidRDefault="00D51A08" w:rsidP="00D51A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65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621D7B" w14:textId="49200369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 (40.3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10F35F" w14:textId="6C2FB3A6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 (37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19EED9" w14:textId="7D0BE5B5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 (49.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846FAC" w14:textId="4C783B14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36.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4388B6" w14:textId="3B7F3E84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47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1D100F" w14:textId="1B8E1609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38.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0F1110" w14:textId="34F02712" w:rsidR="00D51A08" w:rsidRPr="00EA631F" w:rsidRDefault="00D51A08" w:rsidP="00EA631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A63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46.1)</w:t>
            </w:r>
          </w:p>
        </w:tc>
      </w:tr>
      <w:tr w:rsidR="004765BC" w:rsidRPr="005C2B3E" w14:paraId="36E61867" w14:textId="77777777" w:rsidTr="00BD5A68">
        <w:trPr>
          <w:trHeight w:val="673"/>
          <w:jc w:val="center"/>
        </w:trPr>
        <w:tc>
          <w:tcPr>
            <w:tcW w:w="1047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9105F" w14:textId="4F46CE3A" w:rsidR="004765BC" w:rsidRPr="008A2FC9" w:rsidRDefault="004765BC" w:rsidP="004765B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are presented a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A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solute number (n) with proportion (%). IBD: inflammatory bowel disease, IMIDs: immune mediated inflammatory diseases, RA: rheumatoid arthritis, </w:t>
            </w:r>
            <w:proofErr w:type="spellStart"/>
            <w:r w:rsidRPr="008A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</w:t>
            </w:r>
            <w:proofErr w:type="spellEnd"/>
            <w:r w:rsidRPr="008A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8A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dyloarth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is</w:t>
            </w:r>
            <w:proofErr w:type="spellEnd"/>
            <w:r w:rsidRPr="008A2F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tbl>
      <w:tblPr>
        <w:tblpPr w:leftFromText="141" w:rightFromText="141" w:vertAnchor="text" w:horzAnchor="margin" w:tblpXSpec="center" w:tblpY="360"/>
        <w:tblOverlap w:val="never"/>
        <w:tblW w:w="1039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6"/>
        <w:gridCol w:w="1055"/>
        <w:gridCol w:w="1160"/>
        <w:gridCol w:w="1145"/>
        <w:gridCol w:w="1191"/>
        <w:gridCol w:w="1160"/>
        <w:gridCol w:w="1145"/>
        <w:gridCol w:w="1206"/>
      </w:tblGrid>
      <w:tr w:rsidR="009A7C95" w:rsidRPr="005C2B3E" w14:paraId="4B73BD4F" w14:textId="77777777" w:rsidTr="009A7C95">
        <w:trPr>
          <w:trHeight w:val="409"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B3C2A" w14:textId="0DFFB5C4" w:rsidR="009A7C95" w:rsidRDefault="009A7C95" w:rsidP="009A7C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AU" w:eastAsia="de-DE"/>
              </w:rPr>
            </w:pPr>
            <w:r w:rsidRPr="009A7C95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AU" w:eastAsia="de-DE"/>
              </w:rPr>
              <w:t>Supp</w:t>
            </w:r>
            <w:r w:rsidR="004A04C9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AU" w:eastAsia="de-DE"/>
              </w:rPr>
              <w:t>. T</w:t>
            </w:r>
            <w:r w:rsidRPr="009A7C95">
              <w:rPr>
                <w:rFonts w:ascii="Times New Roman" w:eastAsia="Times New Roman" w:hAnsi="Times New Roman" w:cs="Times New Roman"/>
                <w:b/>
                <w:sz w:val="20"/>
                <w:szCs w:val="18"/>
                <w:lang w:val="en-AU" w:eastAsia="de-DE"/>
              </w:rPr>
              <w:t>able 2: Standardized residuals by diagnosis</w:t>
            </w:r>
          </w:p>
          <w:p w14:paraId="74DFDED0" w14:textId="77777777" w:rsidR="009A7C95" w:rsidRPr="009A7C95" w:rsidRDefault="009A7C95" w:rsidP="009A7C9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de-DE"/>
              </w:rPr>
            </w:pPr>
          </w:p>
        </w:tc>
      </w:tr>
      <w:tr w:rsidR="0005010F" w:rsidRPr="00302562" w14:paraId="42DB6062" w14:textId="77777777" w:rsidTr="009A7C95">
        <w:trPr>
          <w:trHeight w:val="192"/>
          <w:tblHeader/>
          <w:tblCellSpacing w:w="15" w:type="dxa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2326155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DE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CCC75B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Higher </w:t>
            </w:r>
            <w:proofErr w:type="spellStart"/>
            <w:r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subcluste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08C0DB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Lower </w:t>
            </w:r>
            <w:proofErr w:type="spellStart"/>
            <w:r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subcluster</w:t>
            </w:r>
            <w:proofErr w:type="spellEnd"/>
          </w:p>
        </w:tc>
      </w:tr>
      <w:tr w:rsidR="009A7C95" w:rsidRPr="009A7C95" w14:paraId="671D1AA4" w14:textId="77777777" w:rsidTr="009A7C95">
        <w:trPr>
          <w:trHeight w:val="457"/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0D6CBC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Main </w:t>
            </w:r>
            <w:proofErr w:type="spellStart"/>
            <w:r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clust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F116009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Diagn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9DF6EF" w14:textId="18A8484B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proofErr w:type="spellStart"/>
            <w:r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observed</w:t>
            </w:r>
            <w:proofErr w:type="spellEnd"/>
            <w:r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171B78" w14:textId="0AEA2C35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proofErr w:type="spellStart"/>
            <w:r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expected</w:t>
            </w:r>
            <w:proofErr w:type="spellEnd"/>
            <w:r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85B31F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Std. Res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356EA5" w14:textId="7ED72FBB" w:rsidR="009A7C95" w:rsidRPr="00385B77" w:rsidRDefault="0005010F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proofErr w:type="spellStart"/>
            <w:r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o</w:t>
            </w:r>
            <w:r w:rsidR="009A7C95"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bserved</w:t>
            </w:r>
            <w:proofErr w:type="spellEnd"/>
            <w:r w:rsidR="009A7C95"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E2AD98" w14:textId="1253CA31" w:rsidR="009A7C95" w:rsidRPr="00385B77" w:rsidRDefault="0005010F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proofErr w:type="spellStart"/>
            <w:r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e</w:t>
            </w:r>
            <w:r w:rsidR="009A7C95"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xpected</w:t>
            </w:r>
            <w:proofErr w:type="spellEnd"/>
            <w:r w:rsidR="009A7C95"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2A9182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Std. Residual</w:t>
            </w:r>
          </w:p>
        </w:tc>
      </w:tr>
      <w:tr w:rsidR="0005010F" w:rsidRPr="00302562" w14:paraId="1E9B6AEA" w14:textId="77777777" w:rsidTr="00CC2436">
        <w:trPr>
          <w:trHeight w:val="215"/>
          <w:tblCellSpacing w:w="15" w:type="dxa"/>
        </w:trPr>
        <w:tc>
          <w:tcPr>
            <w:tcW w:w="0" w:type="auto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3ED6D" w14:textId="3BDA89DA" w:rsidR="009A7C95" w:rsidRPr="00385B77" w:rsidRDefault="00CC2436" w:rsidP="00CC2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olys</w:t>
            </w:r>
            <w:r w:rsidR="009A7C95"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mptoma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08655B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3D255071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5B8BC69B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.95</w:t>
            </w:r>
          </w:p>
        </w:tc>
        <w:tc>
          <w:tcPr>
            <w:tcW w:w="0" w:type="auto"/>
            <w:vAlign w:val="center"/>
            <w:hideMark/>
          </w:tcPr>
          <w:p w14:paraId="1C4F140F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31</w:t>
            </w:r>
          </w:p>
        </w:tc>
        <w:tc>
          <w:tcPr>
            <w:tcW w:w="0" w:type="auto"/>
            <w:vAlign w:val="center"/>
            <w:hideMark/>
          </w:tcPr>
          <w:p w14:paraId="20C13E92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308A2694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.29</w:t>
            </w:r>
          </w:p>
        </w:tc>
        <w:tc>
          <w:tcPr>
            <w:tcW w:w="0" w:type="auto"/>
            <w:vAlign w:val="center"/>
            <w:hideMark/>
          </w:tcPr>
          <w:p w14:paraId="3EF6D6CE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65</w:t>
            </w:r>
          </w:p>
        </w:tc>
      </w:tr>
      <w:tr w:rsidR="0005010F" w:rsidRPr="00302562" w14:paraId="5FE53B90" w14:textId="77777777" w:rsidTr="00CC2436">
        <w:trPr>
          <w:trHeight w:val="249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150D3" w14:textId="77777777" w:rsidR="009A7C95" w:rsidRPr="00385B77" w:rsidRDefault="009A7C95" w:rsidP="00CC2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F6682DF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A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AB78525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D7BB813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96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E51B6BA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57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FDBC0EE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C854F9D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.06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14C1C45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74</w:t>
            </w:r>
          </w:p>
        </w:tc>
      </w:tr>
      <w:tr w:rsidR="0005010F" w:rsidRPr="00302562" w14:paraId="069F1BCB" w14:textId="77777777" w:rsidTr="00CC2436">
        <w:trPr>
          <w:trHeight w:val="260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ADB80" w14:textId="77777777" w:rsidR="009A7C95" w:rsidRPr="00385B77" w:rsidRDefault="009A7C95" w:rsidP="00CC2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F33C127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85AE31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6784A0B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51</w:t>
            </w:r>
          </w:p>
        </w:tc>
        <w:tc>
          <w:tcPr>
            <w:tcW w:w="0" w:type="auto"/>
            <w:vAlign w:val="center"/>
            <w:hideMark/>
          </w:tcPr>
          <w:p w14:paraId="2FBD6356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20</w:t>
            </w:r>
          </w:p>
        </w:tc>
        <w:tc>
          <w:tcPr>
            <w:tcW w:w="0" w:type="auto"/>
            <w:vAlign w:val="center"/>
            <w:hideMark/>
          </w:tcPr>
          <w:p w14:paraId="0F989DD5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CEBA1B5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32</w:t>
            </w:r>
          </w:p>
        </w:tc>
        <w:tc>
          <w:tcPr>
            <w:tcW w:w="0" w:type="auto"/>
            <w:vAlign w:val="center"/>
            <w:hideMark/>
          </w:tcPr>
          <w:p w14:paraId="26A798D6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56</w:t>
            </w:r>
          </w:p>
        </w:tc>
      </w:tr>
      <w:tr w:rsidR="0005010F" w:rsidRPr="00302562" w14:paraId="281584E1" w14:textId="77777777" w:rsidTr="00CC2436">
        <w:trPr>
          <w:trHeight w:val="249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9EA41" w14:textId="77777777" w:rsidR="009A7C95" w:rsidRPr="00385B77" w:rsidRDefault="009A7C95" w:rsidP="00CC2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E9C793C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soriasis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3E3C06C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359CFF8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1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78C23AC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34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64181BB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A1AD3B4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6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2386207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65</w:t>
            </w:r>
          </w:p>
        </w:tc>
      </w:tr>
      <w:tr w:rsidR="0005010F" w:rsidRPr="00302562" w14:paraId="12AAC176" w14:textId="77777777" w:rsidTr="00CC2436">
        <w:trPr>
          <w:trHeight w:val="249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77983" w14:textId="77777777" w:rsidR="009A7C95" w:rsidRPr="00385B77" w:rsidRDefault="009A7C95" w:rsidP="00CC2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A1D8542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BD</w:t>
            </w:r>
          </w:p>
        </w:tc>
        <w:tc>
          <w:tcPr>
            <w:tcW w:w="0" w:type="auto"/>
            <w:vAlign w:val="center"/>
            <w:hideMark/>
          </w:tcPr>
          <w:p w14:paraId="198E19AF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B7C06D8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42</w:t>
            </w:r>
          </w:p>
        </w:tc>
        <w:tc>
          <w:tcPr>
            <w:tcW w:w="0" w:type="auto"/>
            <w:vAlign w:val="center"/>
            <w:hideMark/>
          </w:tcPr>
          <w:p w14:paraId="601F761E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55</w:t>
            </w:r>
          </w:p>
        </w:tc>
        <w:tc>
          <w:tcPr>
            <w:tcW w:w="0" w:type="auto"/>
            <w:vAlign w:val="center"/>
            <w:hideMark/>
          </w:tcPr>
          <w:p w14:paraId="32033B3C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1043A93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93</w:t>
            </w:r>
          </w:p>
        </w:tc>
        <w:tc>
          <w:tcPr>
            <w:tcW w:w="0" w:type="auto"/>
            <w:vAlign w:val="center"/>
            <w:hideMark/>
          </w:tcPr>
          <w:p w14:paraId="5A47E1B5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70</w:t>
            </w:r>
          </w:p>
        </w:tc>
      </w:tr>
      <w:tr w:rsidR="0005010F" w:rsidRPr="00302562" w14:paraId="19EA8DD5" w14:textId="77777777" w:rsidTr="00CC2436">
        <w:trPr>
          <w:trHeight w:val="215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C8424" w14:textId="77777777" w:rsidR="009A7C95" w:rsidRPr="00385B77" w:rsidRDefault="009A7C95" w:rsidP="00CC2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FF61C5D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FAAF9F9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D44854C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8BA8528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693337C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82B01BA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4EE02B4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1</w:t>
            </w:r>
          </w:p>
        </w:tc>
      </w:tr>
      <w:tr w:rsidR="0005010F" w:rsidRPr="00302562" w14:paraId="5927CD4A" w14:textId="77777777" w:rsidTr="00CC2436">
        <w:trPr>
          <w:trHeight w:val="226"/>
          <w:tblCellSpacing w:w="15" w:type="dxa"/>
        </w:trPr>
        <w:tc>
          <w:tcPr>
            <w:tcW w:w="0" w:type="auto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FE112" w14:textId="59E7262B" w:rsidR="009A7C95" w:rsidRPr="00385B77" w:rsidRDefault="009A7C95" w:rsidP="00CC2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Intermediate </w:t>
            </w:r>
            <w:proofErr w:type="spellStart"/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ymptoma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17A4E53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5C1B9760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0</w:t>
            </w:r>
          </w:p>
        </w:tc>
        <w:tc>
          <w:tcPr>
            <w:tcW w:w="0" w:type="auto"/>
            <w:vAlign w:val="center"/>
            <w:hideMark/>
          </w:tcPr>
          <w:p w14:paraId="298B13D2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8.62</w:t>
            </w:r>
          </w:p>
        </w:tc>
        <w:tc>
          <w:tcPr>
            <w:tcW w:w="0" w:type="auto"/>
            <w:vAlign w:val="center"/>
            <w:hideMark/>
          </w:tcPr>
          <w:p w14:paraId="57841FE0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57</w:t>
            </w:r>
          </w:p>
        </w:tc>
        <w:tc>
          <w:tcPr>
            <w:tcW w:w="0" w:type="auto"/>
            <w:vAlign w:val="center"/>
            <w:hideMark/>
          </w:tcPr>
          <w:p w14:paraId="02C7C43F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0" w:type="auto"/>
            <w:vAlign w:val="center"/>
            <w:hideMark/>
          </w:tcPr>
          <w:p w14:paraId="44C05FA1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6.30</w:t>
            </w:r>
          </w:p>
        </w:tc>
        <w:tc>
          <w:tcPr>
            <w:tcW w:w="0" w:type="auto"/>
            <w:vAlign w:val="center"/>
            <w:hideMark/>
          </w:tcPr>
          <w:p w14:paraId="23218CEB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6.05</w:t>
            </w:r>
          </w:p>
        </w:tc>
      </w:tr>
      <w:tr w:rsidR="0005010F" w:rsidRPr="00302562" w14:paraId="5F84F584" w14:textId="77777777" w:rsidTr="00CC2436">
        <w:trPr>
          <w:trHeight w:val="249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B7961" w14:textId="77777777" w:rsidR="009A7C95" w:rsidRPr="00385B77" w:rsidRDefault="009A7C95" w:rsidP="00CC2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86C74D9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A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3CB9747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4774E97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.78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00EE1DB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41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5FB50B8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5548B98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66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77C1D83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24</w:t>
            </w:r>
          </w:p>
        </w:tc>
      </w:tr>
      <w:tr w:rsidR="0005010F" w:rsidRPr="00302562" w14:paraId="6E10DBC7" w14:textId="77777777" w:rsidTr="00CC2436">
        <w:trPr>
          <w:trHeight w:val="249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BBB5F" w14:textId="77777777" w:rsidR="009A7C95" w:rsidRPr="00385B77" w:rsidRDefault="009A7C95" w:rsidP="00CC2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4DFED00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93E966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E6DC413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.65</w:t>
            </w:r>
          </w:p>
        </w:tc>
        <w:tc>
          <w:tcPr>
            <w:tcW w:w="0" w:type="auto"/>
            <w:vAlign w:val="center"/>
            <w:hideMark/>
          </w:tcPr>
          <w:p w14:paraId="2407D476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62</w:t>
            </w:r>
          </w:p>
        </w:tc>
        <w:tc>
          <w:tcPr>
            <w:tcW w:w="0" w:type="auto"/>
            <w:vAlign w:val="center"/>
            <w:hideMark/>
          </w:tcPr>
          <w:p w14:paraId="5B6E7840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80810BC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.27</w:t>
            </w:r>
          </w:p>
        </w:tc>
        <w:tc>
          <w:tcPr>
            <w:tcW w:w="0" w:type="auto"/>
            <w:vAlign w:val="center"/>
            <w:hideMark/>
          </w:tcPr>
          <w:p w14:paraId="2876BBD6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6</w:t>
            </w:r>
          </w:p>
        </w:tc>
      </w:tr>
      <w:tr w:rsidR="0005010F" w:rsidRPr="00302562" w14:paraId="7D66C01E" w14:textId="77777777" w:rsidTr="00CC2436">
        <w:trPr>
          <w:trHeight w:val="249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C55BC" w14:textId="77777777" w:rsidR="009A7C95" w:rsidRPr="00385B77" w:rsidRDefault="009A7C95" w:rsidP="00CC2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501CB44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soriasis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0DFAB80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FC2FF08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.21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6BE8BDC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37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7082D82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FC6A75B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07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30F4F6D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29</w:t>
            </w:r>
          </w:p>
        </w:tc>
      </w:tr>
      <w:tr w:rsidR="0005010F" w:rsidRPr="00302562" w14:paraId="263D9FF1" w14:textId="77777777" w:rsidTr="00CC2436">
        <w:trPr>
          <w:trHeight w:val="260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52F97" w14:textId="77777777" w:rsidR="009A7C95" w:rsidRPr="00385B77" w:rsidRDefault="009A7C95" w:rsidP="00CC2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185FABF8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BD</w:t>
            </w:r>
          </w:p>
        </w:tc>
        <w:tc>
          <w:tcPr>
            <w:tcW w:w="0" w:type="auto"/>
            <w:vAlign w:val="center"/>
            <w:hideMark/>
          </w:tcPr>
          <w:p w14:paraId="29550317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3D645376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.42</w:t>
            </w:r>
          </w:p>
        </w:tc>
        <w:tc>
          <w:tcPr>
            <w:tcW w:w="0" w:type="auto"/>
            <w:vAlign w:val="center"/>
            <w:hideMark/>
          </w:tcPr>
          <w:p w14:paraId="4CE2A1FE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0" w:type="auto"/>
            <w:vAlign w:val="center"/>
            <w:hideMark/>
          </w:tcPr>
          <w:p w14:paraId="2D6D7C18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5C3E70FF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15</w:t>
            </w:r>
          </w:p>
        </w:tc>
        <w:tc>
          <w:tcPr>
            <w:tcW w:w="0" w:type="auto"/>
            <w:vAlign w:val="center"/>
            <w:hideMark/>
          </w:tcPr>
          <w:p w14:paraId="6281BD07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1</w:t>
            </w:r>
          </w:p>
        </w:tc>
      </w:tr>
      <w:tr w:rsidR="0005010F" w:rsidRPr="00302562" w14:paraId="60C50C97" w14:textId="77777777" w:rsidTr="00CC2436">
        <w:trPr>
          <w:trHeight w:val="215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DB7B2" w14:textId="77777777" w:rsidR="009A7C95" w:rsidRPr="00385B77" w:rsidRDefault="009A7C95" w:rsidP="00CC2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5ECE4A7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C0CD553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360B841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0896D0E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3298AF3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BC47674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B010261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40</w:t>
            </w:r>
          </w:p>
        </w:tc>
      </w:tr>
      <w:tr w:rsidR="0005010F" w:rsidRPr="00302562" w14:paraId="7C3BEB20" w14:textId="77777777" w:rsidTr="00CC2436">
        <w:trPr>
          <w:trHeight w:val="215"/>
          <w:tblCellSpacing w:w="15" w:type="dxa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0280F665" w14:textId="324D1478" w:rsidR="009A7C95" w:rsidRPr="00385B77" w:rsidRDefault="009A7C95" w:rsidP="00CC24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ligo-/</w:t>
            </w:r>
            <w:proofErr w:type="spellStart"/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symptomat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7925A2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ontrol</w:t>
            </w:r>
          </w:p>
        </w:tc>
        <w:tc>
          <w:tcPr>
            <w:tcW w:w="0" w:type="auto"/>
            <w:vAlign w:val="center"/>
            <w:hideMark/>
          </w:tcPr>
          <w:p w14:paraId="4AA58062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7</w:t>
            </w:r>
          </w:p>
        </w:tc>
        <w:tc>
          <w:tcPr>
            <w:tcW w:w="0" w:type="auto"/>
            <w:vAlign w:val="center"/>
            <w:hideMark/>
          </w:tcPr>
          <w:p w14:paraId="4A3B19D9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0.78</w:t>
            </w:r>
          </w:p>
        </w:tc>
        <w:tc>
          <w:tcPr>
            <w:tcW w:w="0" w:type="auto"/>
            <w:vAlign w:val="center"/>
            <w:hideMark/>
          </w:tcPr>
          <w:p w14:paraId="585B8966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77</w:t>
            </w:r>
          </w:p>
        </w:tc>
        <w:tc>
          <w:tcPr>
            <w:tcW w:w="0" w:type="auto"/>
            <w:vAlign w:val="center"/>
            <w:hideMark/>
          </w:tcPr>
          <w:p w14:paraId="4AB2F9A7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7</w:t>
            </w:r>
          </w:p>
        </w:tc>
        <w:tc>
          <w:tcPr>
            <w:tcW w:w="0" w:type="auto"/>
            <w:vAlign w:val="center"/>
            <w:hideMark/>
          </w:tcPr>
          <w:p w14:paraId="4F204F36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4.06</w:t>
            </w:r>
          </w:p>
        </w:tc>
        <w:tc>
          <w:tcPr>
            <w:tcW w:w="0" w:type="auto"/>
            <w:vAlign w:val="center"/>
            <w:hideMark/>
          </w:tcPr>
          <w:p w14:paraId="258BB8C4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58</w:t>
            </w:r>
          </w:p>
        </w:tc>
      </w:tr>
      <w:tr w:rsidR="0005010F" w:rsidRPr="00302562" w14:paraId="17DDC64F" w14:textId="77777777" w:rsidTr="0005010F">
        <w:trPr>
          <w:trHeight w:val="249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1B8261C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09AC0D6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A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BE4A237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D2FF4F7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.50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3D59188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29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33CD429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FA42D37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1.04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8678ECA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3</w:t>
            </w:r>
          </w:p>
        </w:tc>
      </w:tr>
      <w:tr w:rsidR="0005010F" w:rsidRPr="00302562" w14:paraId="548F9D45" w14:textId="77777777" w:rsidTr="009A7C95">
        <w:trPr>
          <w:trHeight w:val="260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20D7FE5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AF03AB3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p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08BBF1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31F015D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05</w:t>
            </w:r>
          </w:p>
        </w:tc>
        <w:tc>
          <w:tcPr>
            <w:tcW w:w="0" w:type="auto"/>
            <w:vAlign w:val="center"/>
            <w:hideMark/>
          </w:tcPr>
          <w:p w14:paraId="67842D84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73</w:t>
            </w:r>
          </w:p>
        </w:tc>
        <w:tc>
          <w:tcPr>
            <w:tcW w:w="0" w:type="auto"/>
            <w:vAlign w:val="center"/>
            <w:hideMark/>
          </w:tcPr>
          <w:p w14:paraId="54D30DE6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3FC90E71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.20</w:t>
            </w:r>
          </w:p>
        </w:tc>
        <w:tc>
          <w:tcPr>
            <w:tcW w:w="0" w:type="auto"/>
            <w:vAlign w:val="center"/>
            <w:hideMark/>
          </w:tcPr>
          <w:p w14:paraId="1F3BCF62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92</w:t>
            </w:r>
          </w:p>
        </w:tc>
      </w:tr>
      <w:tr w:rsidR="0005010F" w:rsidRPr="00302562" w14:paraId="219F2A28" w14:textId="77777777" w:rsidTr="0005010F">
        <w:trPr>
          <w:trHeight w:val="249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4914286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3B1DC14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soriasis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0954DD76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7C0A474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19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471AC8A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06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7F4FF07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CE881A9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.85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EC33397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14</w:t>
            </w:r>
          </w:p>
        </w:tc>
      </w:tr>
      <w:tr w:rsidR="0005010F" w:rsidRPr="00302562" w14:paraId="7679D252" w14:textId="77777777" w:rsidTr="009A7C95">
        <w:trPr>
          <w:trHeight w:val="249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2211592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A458875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BD</w:t>
            </w:r>
          </w:p>
        </w:tc>
        <w:tc>
          <w:tcPr>
            <w:tcW w:w="0" w:type="auto"/>
            <w:vAlign w:val="center"/>
            <w:hideMark/>
          </w:tcPr>
          <w:p w14:paraId="5890EB9C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AABAA4B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.39</w:t>
            </w:r>
          </w:p>
        </w:tc>
        <w:tc>
          <w:tcPr>
            <w:tcW w:w="0" w:type="auto"/>
            <w:vAlign w:val="center"/>
            <w:hideMark/>
          </w:tcPr>
          <w:p w14:paraId="36B0EB4B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64</w:t>
            </w:r>
          </w:p>
        </w:tc>
        <w:tc>
          <w:tcPr>
            <w:tcW w:w="0" w:type="auto"/>
            <w:vAlign w:val="center"/>
            <w:hideMark/>
          </w:tcPr>
          <w:p w14:paraId="3C3F733D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6934C094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.70</w:t>
            </w:r>
          </w:p>
        </w:tc>
        <w:tc>
          <w:tcPr>
            <w:tcW w:w="0" w:type="auto"/>
            <w:vAlign w:val="center"/>
            <w:hideMark/>
          </w:tcPr>
          <w:p w14:paraId="27CCCA4E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24</w:t>
            </w:r>
          </w:p>
        </w:tc>
      </w:tr>
      <w:tr w:rsidR="0005010F" w:rsidRPr="00302562" w14:paraId="1EAFE573" w14:textId="77777777" w:rsidTr="0005010F">
        <w:trPr>
          <w:trHeight w:val="226"/>
          <w:tblCellSpacing w:w="15" w:type="dxa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698A3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89A8100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A53CA65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B886606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ABECC24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4AA8ABA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D98A89C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4893481" w14:textId="77777777" w:rsidR="009A7C95" w:rsidRPr="00385B77" w:rsidRDefault="009A7C95" w:rsidP="009A7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385B77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41</w:t>
            </w:r>
          </w:p>
        </w:tc>
      </w:tr>
      <w:tr w:rsidR="0005010F" w:rsidRPr="005C2B3E" w14:paraId="544CF125" w14:textId="77777777" w:rsidTr="0005010F">
        <w:trPr>
          <w:trHeight w:val="226"/>
          <w:tblCellSpacing w:w="15" w:type="dxa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CEB56" w14:textId="31BCA9A4" w:rsidR="0005010F" w:rsidRPr="00385B77" w:rsidRDefault="0005010F" w:rsidP="000501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de-DE"/>
              </w:rPr>
            </w:pPr>
            <w:r w:rsidRPr="00385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 are presented as absolute number (n). IBD: inflammatory bowel disease, IMIDs: immune mediated inflammatory diseases, RA: rheumatoid arthritis, </w:t>
            </w:r>
            <w:proofErr w:type="spellStart"/>
            <w:r w:rsidRPr="00385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</w:t>
            </w:r>
            <w:proofErr w:type="spellEnd"/>
            <w:r w:rsidRPr="00385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385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dyloarthritis</w:t>
            </w:r>
            <w:proofErr w:type="spellEnd"/>
            <w:r w:rsidRPr="00385B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6972071E" w14:textId="42795F9F" w:rsidR="00302562" w:rsidRDefault="00302562" w:rsidP="004765BC">
      <w:pPr>
        <w:rPr>
          <w:lang w:val="en-US"/>
        </w:rPr>
      </w:pPr>
      <w:r>
        <w:rPr>
          <w:lang w:val="en-US"/>
        </w:rPr>
        <w:br w:type="textWrapping" w:clear="all"/>
      </w:r>
    </w:p>
    <w:p w14:paraId="0BCEC3A8" w14:textId="1634B869" w:rsidR="00E62C84" w:rsidRDefault="00E62C84" w:rsidP="004765BC">
      <w:pPr>
        <w:rPr>
          <w:lang w:val="en-US"/>
        </w:rPr>
      </w:pPr>
    </w:p>
    <w:tbl>
      <w:tblPr>
        <w:tblStyle w:val="Tabellenraster"/>
        <w:tblW w:w="10304" w:type="dxa"/>
        <w:tblInd w:w="-428" w:type="dxa"/>
        <w:tblLook w:val="04A0" w:firstRow="1" w:lastRow="0" w:firstColumn="1" w:lastColumn="0" w:noHBand="0" w:noVBand="1"/>
      </w:tblPr>
      <w:tblGrid>
        <w:gridCol w:w="1854"/>
        <w:gridCol w:w="169"/>
        <w:gridCol w:w="1369"/>
        <w:gridCol w:w="369"/>
        <w:gridCol w:w="1521"/>
        <w:gridCol w:w="1434"/>
        <w:gridCol w:w="1495"/>
        <w:gridCol w:w="2093"/>
      </w:tblGrid>
      <w:tr w:rsidR="00E62C84" w:rsidRPr="005C2B3E" w14:paraId="0249D58E" w14:textId="77777777" w:rsidTr="00E62C84">
        <w:trPr>
          <w:trHeight w:hRule="exact" w:val="792"/>
        </w:trPr>
        <w:tc>
          <w:tcPr>
            <w:tcW w:w="1030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FD6A1" w14:textId="7623819D" w:rsidR="00E62C84" w:rsidRPr="00E62C84" w:rsidRDefault="00E62C84" w:rsidP="00E62C84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Supp. Table </w:t>
            </w:r>
            <w:r w:rsidR="003C4868">
              <w:rPr>
                <w:rFonts w:ascii="Times New Roman" w:hAnsi="Times New Roman" w:cs="Times New Roman"/>
                <w:b/>
                <w:sz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: T</w:t>
            </w:r>
            <w:r w:rsidRPr="0008328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he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distribution of participants according to treatment groups by frequency clusters</w:t>
            </w:r>
          </w:p>
        </w:tc>
      </w:tr>
      <w:tr w:rsidR="00E62C84" w:rsidRPr="00972B3C" w14:paraId="3430F5A4" w14:textId="77777777" w:rsidTr="00E62C84">
        <w:trPr>
          <w:trHeight w:hRule="exact" w:val="792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06622" w14:textId="77777777" w:rsidR="00E62C84" w:rsidRPr="00D51A08" w:rsidRDefault="00E62C84" w:rsidP="00E85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1A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 frequency clusters</w:t>
            </w:r>
          </w:p>
        </w:tc>
        <w:tc>
          <w:tcPr>
            <w:tcW w:w="19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ADD20" w14:textId="77777777" w:rsidR="00E62C84" w:rsidRPr="00E62C84" w:rsidRDefault="00E62C84" w:rsidP="00E857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C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clusters</w:t>
            </w:r>
            <w:proofErr w:type="spellEnd"/>
            <w:r w:rsidRPr="00E62C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f symptom frequency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1E5FF" w14:textId="38498225" w:rsidR="00E62C84" w:rsidRPr="00CC2436" w:rsidRDefault="00E62C84" w:rsidP="00CC243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62C84">
              <w:rPr>
                <w:rFonts w:ascii="Calibri" w:hAnsi="Calibri" w:cs="Calibri"/>
                <w:color w:val="000000"/>
                <w:sz w:val="20"/>
                <w:szCs w:val="20"/>
              </w:rPr>
              <w:t>csDMARD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14B85" w14:textId="77128833" w:rsidR="00E62C84" w:rsidRPr="00CC2436" w:rsidRDefault="00E62C84" w:rsidP="00CC243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62C84">
              <w:rPr>
                <w:rFonts w:ascii="Calibri" w:hAnsi="Calibri" w:cs="Calibri"/>
                <w:color w:val="000000"/>
                <w:sz w:val="20"/>
                <w:szCs w:val="20"/>
              </w:rPr>
              <w:t>bDMARD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AE5A9" w14:textId="1D0006AA" w:rsidR="00E62C84" w:rsidRPr="00CC2436" w:rsidRDefault="00E62C84" w:rsidP="00CC243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62C84">
              <w:rPr>
                <w:rFonts w:ascii="Calibri" w:hAnsi="Calibri" w:cs="Calibri"/>
                <w:color w:val="000000"/>
                <w:sz w:val="20"/>
                <w:szCs w:val="20"/>
              </w:rPr>
              <w:t>tsDMARD</w:t>
            </w:r>
            <w:proofErr w:type="spellEnd"/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97502" w14:textId="250C5E3C" w:rsidR="00E62C84" w:rsidRPr="00CC2436" w:rsidRDefault="00E62C84" w:rsidP="00CC243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62C84">
              <w:rPr>
                <w:rFonts w:ascii="Calibri" w:hAnsi="Calibri" w:cs="Calibri"/>
                <w:color w:val="000000"/>
                <w:sz w:val="20"/>
                <w:szCs w:val="20"/>
              </w:rPr>
              <w:t>Glucocorticoid</w:t>
            </w:r>
          </w:p>
        </w:tc>
      </w:tr>
      <w:tr w:rsidR="00E62C84" w:rsidRPr="00E62C84" w14:paraId="19D9C135" w14:textId="77777777" w:rsidTr="00E62C84">
        <w:trPr>
          <w:trHeight w:val="494"/>
        </w:trPr>
        <w:tc>
          <w:tcPr>
            <w:tcW w:w="2023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54C5684" w14:textId="342FB7EF" w:rsidR="00E62C84" w:rsidRPr="00D51A08" w:rsidRDefault="00CC2436" w:rsidP="00E857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s</w:t>
            </w:r>
            <w:r w:rsidR="00E62C84" w:rsidRPr="00D51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mptomatic</w:t>
            </w:r>
            <w:proofErr w:type="spellEnd"/>
          </w:p>
          <w:p w14:paraId="6C9FD9CC" w14:textId="77777777" w:rsidR="00E62C84" w:rsidRPr="00D51A08" w:rsidRDefault="00E62C84" w:rsidP="00E85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734AC3" w14:textId="77777777" w:rsidR="00E62C84" w:rsidRDefault="00E62C84" w:rsidP="00E857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her</w:t>
            </w:r>
          </w:p>
          <w:p w14:paraId="21080B29" w14:textId="77777777" w:rsidR="00E62C84" w:rsidRPr="00E62C84" w:rsidRDefault="00E62C84" w:rsidP="00E857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A0E216" w14:textId="4A2120A8" w:rsidR="00E62C84" w:rsidRPr="00E62C84" w:rsidRDefault="008410BD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 (5.9)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E36B0" w14:textId="73EE9E8D" w:rsidR="00E62C84" w:rsidRPr="00E62C84" w:rsidRDefault="008410BD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 (19.2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4EFD4" w14:textId="045C2D2E" w:rsidR="00E62C84" w:rsidRPr="00E62C84" w:rsidRDefault="00E62C84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17573" w14:textId="5F3DDDEE" w:rsidR="00E62C84" w:rsidRPr="00E62C84" w:rsidRDefault="00E62C84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 (3.0)</w:t>
            </w:r>
          </w:p>
        </w:tc>
      </w:tr>
      <w:tr w:rsidR="00E62C84" w:rsidRPr="00E62C84" w14:paraId="65F36A88" w14:textId="77777777" w:rsidTr="00E62C84">
        <w:trPr>
          <w:trHeight w:val="529"/>
        </w:trPr>
        <w:tc>
          <w:tcPr>
            <w:tcW w:w="2023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1D5BC42" w14:textId="77777777" w:rsidR="00E62C84" w:rsidRPr="00D51A08" w:rsidRDefault="00E62C84" w:rsidP="00E85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FA41E0D" w14:textId="77777777" w:rsidR="00E62C84" w:rsidRPr="00E62C84" w:rsidRDefault="00E62C84" w:rsidP="00E857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er</w:t>
            </w:r>
          </w:p>
          <w:p w14:paraId="262185AE" w14:textId="77777777" w:rsidR="00E62C84" w:rsidRPr="00E62C84" w:rsidRDefault="00E62C84" w:rsidP="00E857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F123D73" w14:textId="1811C09A" w:rsidR="00E62C84" w:rsidRPr="00E62C84" w:rsidRDefault="008410BD" w:rsidP="00E62C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 (10.6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9CC4B6E" w14:textId="77777777" w:rsidR="00E62C84" w:rsidRPr="00E62C84" w:rsidRDefault="00E62C84" w:rsidP="00E62C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47F2FD09" w14:textId="7C168039" w:rsidR="00E62C84" w:rsidRPr="00E62C84" w:rsidRDefault="008410BD" w:rsidP="00E62C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 (24.7)</w:t>
            </w:r>
          </w:p>
          <w:p w14:paraId="685CD7F9" w14:textId="77777777" w:rsidR="00E62C84" w:rsidRPr="00E62C84" w:rsidRDefault="00E62C84" w:rsidP="00E62C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CD64B24" w14:textId="77777777" w:rsidR="00E62C84" w:rsidRPr="00E62C84" w:rsidRDefault="00E62C84" w:rsidP="00E62C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2945E3CA" w14:textId="77777777" w:rsidR="00E62C84" w:rsidRPr="00E62C84" w:rsidRDefault="00E62C84" w:rsidP="00E62C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1.2)</w:t>
            </w:r>
          </w:p>
          <w:p w14:paraId="24625505" w14:textId="77777777" w:rsidR="00E62C84" w:rsidRPr="00E62C84" w:rsidRDefault="00E62C84" w:rsidP="00E62C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B6465E6" w14:textId="1032B526" w:rsidR="00E62C84" w:rsidRPr="00E62C84" w:rsidRDefault="00E62C84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 (11.8)</w:t>
            </w:r>
          </w:p>
        </w:tc>
      </w:tr>
      <w:tr w:rsidR="00E62C84" w:rsidRPr="00E62C84" w14:paraId="24EC7C1B" w14:textId="77777777" w:rsidTr="00E62C84">
        <w:trPr>
          <w:trHeight w:val="519"/>
        </w:trPr>
        <w:tc>
          <w:tcPr>
            <w:tcW w:w="2023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64ACDA8" w14:textId="77777777" w:rsidR="00E62C84" w:rsidRPr="00D51A08" w:rsidRDefault="00E62C84" w:rsidP="00E857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mediate </w:t>
            </w:r>
            <w:proofErr w:type="spellStart"/>
            <w:r w:rsidRPr="00D51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ptomatic</w:t>
            </w:r>
            <w:proofErr w:type="spellEnd"/>
          </w:p>
          <w:p w14:paraId="3EC06F3D" w14:textId="77777777" w:rsidR="00E62C84" w:rsidRPr="00D51A08" w:rsidRDefault="00E62C84" w:rsidP="00E85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783C64" w14:textId="77777777" w:rsidR="00E62C84" w:rsidRPr="00E62C84" w:rsidRDefault="00E62C84" w:rsidP="00E857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er </w:t>
            </w:r>
          </w:p>
          <w:p w14:paraId="5AB1C23C" w14:textId="77777777" w:rsidR="00E62C84" w:rsidRPr="00E62C84" w:rsidRDefault="00E62C84" w:rsidP="00E857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56604" w14:textId="25B021B2" w:rsidR="00E62C84" w:rsidRPr="00E62C84" w:rsidRDefault="008410BD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 (6.1)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788B5" w14:textId="22F1623B" w:rsidR="00E62C84" w:rsidRPr="00E62C84" w:rsidRDefault="008410BD" w:rsidP="008410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 (23.3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47F45" w14:textId="71096348" w:rsidR="00E62C84" w:rsidRPr="00E62C84" w:rsidRDefault="00E62C84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 (1.0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ADC9F" w14:textId="77777777" w:rsidR="00E62C84" w:rsidRPr="00E62C84" w:rsidRDefault="00E62C84" w:rsidP="00E62C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 (5.1)</w:t>
            </w:r>
          </w:p>
          <w:p w14:paraId="1EB322AE" w14:textId="558250BE" w:rsidR="00E62C84" w:rsidRPr="00E62C84" w:rsidRDefault="00E62C84" w:rsidP="00E62C8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62C84" w:rsidRPr="00E62C84" w14:paraId="5BEE0688" w14:textId="77777777" w:rsidTr="00E62C84">
        <w:trPr>
          <w:trHeight w:val="544"/>
        </w:trPr>
        <w:tc>
          <w:tcPr>
            <w:tcW w:w="2023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61EF2D" w14:textId="77777777" w:rsidR="00E62C84" w:rsidRPr="00D51A08" w:rsidRDefault="00E62C84" w:rsidP="00E85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B21633F" w14:textId="77777777" w:rsidR="00E62C84" w:rsidRPr="00E62C84" w:rsidRDefault="00E62C84" w:rsidP="00E857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er</w:t>
            </w:r>
          </w:p>
          <w:p w14:paraId="1AE92FD2" w14:textId="77777777" w:rsidR="00E62C84" w:rsidRPr="00E62C84" w:rsidRDefault="00E62C84" w:rsidP="00E857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EDC4D26" w14:textId="6377D158" w:rsidR="00E62C84" w:rsidRPr="00E62C84" w:rsidRDefault="008410BD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 (22.4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4889E0B" w14:textId="06A70DAA" w:rsidR="00E62C84" w:rsidRPr="00E62C84" w:rsidRDefault="008410BD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 (26.6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823F3EB" w14:textId="51C3ED6D" w:rsidR="00E62C84" w:rsidRPr="00E62C84" w:rsidRDefault="00E62C84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6517C1A" w14:textId="6478510D" w:rsidR="00E62C84" w:rsidRPr="00E62C84" w:rsidRDefault="00E62C84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 (13.9)</w:t>
            </w:r>
          </w:p>
        </w:tc>
      </w:tr>
      <w:tr w:rsidR="00E62C84" w:rsidRPr="00E62C84" w14:paraId="29C57522" w14:textId="77777777" w:rsidTr="00E62C84">
        <w:trPr>
          <w:trHeight w:val="621"/>
        </w:trPr>
        <w:tc>
          <w:tcPr>
            <w:tcW w:w="2023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57D772E" w14:textId="72F83D03" w:rsidR="00E62C84" w:rsidRPr="00D51A08" w:rsidRDefault="00E62C84" w:rsidP="00E857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go-</w:t>
            </w:r>
            <w:r w:rsidR="00CC24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D51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ymptomatic</w:t>
            </w:r>
            <w:proofErr w:type="spellEnd"/>
          </w:p>
          <w:p w14:paraId="49520F81" w14:textId="77777777" w:rsidR="00E62C84" w:rsidRPr="00D51A08" w:rsidRDefault="00E62C84" w:rsidP="00E85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C29A200" w14:textId="77777777" w:rsidR="00E62C84" w:rsidRPr="00E62C84" w:rsidRDefault="00E62C84" w:rsidP="00E857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Higher </w:t>
            </w:r>
          </w:p>
          <w:p w14:paraId="1438C78C" w14:textId="77777777" w:rsidR="00E62C84" w:rsidRPr="00E62C84" w:rsidRDefault="00E62C84" w:rsidP="00E857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C0EEA" w14:textId="76CA537C" w:rsidR="00E62C84" w:rsidRPr="00E62C84" w:rsidRDefault="008410BD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 (8.1)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504AB" w14:textId="3E04C524" w:rsidR="00E62C84" w:rsidRPr="00E62C84" w:rsidRDefault="008410BD" w:rsidP="008410B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 (17.0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0EFE9" w14:textId="4AF1AE3D" w:rsidR="00E62C84" w:rsidRPr="00E62C84" w:rsidRDefault="00E62C84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084AD" w14:textId="34B62D1B" w:rsidR="00E62C84" w:rsidRPr="00E62C84" w:rsidRDefault="00E62C84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 (6.4)</w:t>
            </w:r>
          </w:p>
        </w:tc>
      </w:tr>
      <w:tr w:rsidR="00E62C84" w:rsidRPr="00E62C84" w14:paraId="52E8D572" w14:textId="77777777" w:rsidTr="00E62C84">
        <w:trPr>
          <w:trHeight w:val="524"/>
        </w:trPr>
        <w:tc>
          <w:tcPr>
            <w:tcW w:w="2023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2B5D04" w14:textId="77777777" w:rsidR="00E62C84" w:rsidRPr="00D51A08" w:rsidRDefault="00E62C84" w:rsidP="00E857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59C16C0" w14:textId="77777777" w:rsidR="00E62C84" w:rsidRPr="00E62C84" w:rsidRDefault="00E62C84" w:rsidP="00E857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er</w:t>
            </w:r>
          </w:p>
          <w:p w14:paraId="0021BBB7" w14:textId="77777777" w:rsidR="00E62C84" w:rsidRPr="00E62C84" w:rsidRDefault="00E62C84" w:rsidP="00E857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92B079D" w14:textId="4BED4192" w:rsidR="00E62C84" w:rsidRPr="00E62C84" w:rsidRDefault="008410BD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 (12.5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2CFEB59" w14:textId="67F952EE" w:rsidR="00E62C84" w:rsidRPr="00E62C84" w:rsidRDefault="008410BD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4 (23.9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D84B157" w14:textId="62EF6CF2" w:rsidR="00E62C84" w:rsidRPr="00E62C84" w:rsidRDefault="00E62C84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 (1.4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69421C2" w14:textId="16335CC1" w:rsidR="00E62C84" w:rsidRPr="00E62C84" w:rsidRDefault="00E62C84" w:rsidP="00CC24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62C8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 (6.9)</w:t>
            </w:r>
          </w:p>
        </w:tc>
      </w:tr>
      <w:tr w:rsidR="00E62C84" w:rsidRPr="005C2B3E" w14:paraId="383A132F" w14:textId="77777777" w:rsidTr="00A6790B">
        <w:trPr>
          <w:trHeight w:val="310"/>
        </w:trPr>
        <w:tc>
          <w:tcPr>
            <w:tcW w:w="10304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614D6" w14:textId="21778687" w:rsidR="00E62C84" w:rsidRPr="00E62C84" w:rsidRDefault="00E62C84" w:rsidP="00E62C8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6790B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ata are presented as absolute number (n) with proportion (%</w:t>
            </w:r>
            <w:proofErr w:type="gramStart"/>
            <w:r w:rsidRPr="00A6790B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).</w:t>
            </w:r>
            <w:proofErr w:type="spellStart"/>
            <w:r w:rsidR="00A6790B" w:rsidRPr="00A6790B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bDMARDs</w:t>
            </w:r>
            <w:proofErr w:type="spellEnd"/>
            <w:proofErr w:type="gramEnd"/>
            <w:r w:rsidR="00A6790B" w:rsidRPr="00A6790B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: biologic disease-modifying anti-rheumatic drugs, </w:t>
            </w:r>
            <w:proofErr w:type="spellStart"/>
            <w:r w:rsidR="00A6790B" w:rsidRPr="00A6790B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sDMARDs</w:t>
            </w:r>
            <w:proofErr w:type="spellEnd"/>
            <w:r w:rsidR="00A6790B" w:rsidRPr="00A6790B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: conventional synthetic disease-modifying anti-rheumatic drugs, </w:t>
            </w:r>
            <w:proofErr w:type="spellStart"/>
            <w:r w:rsidR="00A6790B" w:rsidRPr="00A6790B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tsDMARDs</w:t>
            </w:r>
            <w:proofErr w:type="spellEnd"/>
            <w:r w:rsidR="00A6790B" w:rsidRPr="00A6790B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: target synthetic disease-modifying anti-rheumatic drugs</w:t>
            </w:r>
            <w:r w:rsidR="00A6790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.</w:t>
            </w:r>
          </w:p>
        </w:tc>
      </w:tr>
    </w:tbl>
    <w:p w14:paraId="7F934658" w14:textId="6163A57F" w:rsidR="00E62C84" w:rsidRDefault="00E62C84" w:rsidP="004765BC">
      <w:pPr>
        <w:rPr>
          <w:lang w:val="en-US"/>
        </w:rPr>
      </w:pPr>
    </w:p>
    <w:p w14:paraId="46D0DA2B" w14:textId="1330B851" w:rsidR="00165E1E" w:rsidRDefault="00165E1E" w:rsidP="004765BC">
      <w:pPr>
        <w:rPr>
          <w:lang w:val="en-US"/>
        </w:rPr>
      </w:pPr>
    </w:p>
    <w:p w14:paraId="4F1BBF4F" w14:textId="76872944" w:rsidR="00165E1E" w:rsidRDefault="00165E1E" w:rsidP="004765BC">
      <w:pPr>
        <w:rPr>
          <w:lang w:val="en-US"/>
        </w:rPr>
      </w:pPr>
    </w:p>
    <w:p w14:paraId="3A47014D" w14:textId="5109BA84" w:rsidR="00165E1E" w:rsidRDefault="00165E1E" w:rsidP="004765BC">
      <w:pPr>
        <w:rPr>
          <w:lang w:val="en-US"/>
        </w:rPr>
      </w:pPr>
    </w:p>
    <w:p w14:paraId="7D454818" w14:textId="65EBC15E" w:rsidR="00165E1E" w:rsidRDefault="00165E1E" w:rsidP="004765BC">
      <w:pPr>
        <w:rPr>
          <w:lang w:val="en-US"/>
        </w:rPr>
      </w:pPr>
    </w:p>
    <w:p w14:paraId="20662EB5" w14:textId="0B1A9D64" w:rsidR="00165E1E" w:rsidRDefault="00165E1E" w:rsidP="004765BC">
      <w:pPr>
        <w:rPr>
          <w:lang w:val="en-US"/>
        </w:rPr>
      </w:pPr>
    </w:p>
    <w:p w14:paraId="1714AB52" w14:textId="0EFD1FCA" w:rsidR="00165E1E" w:rsidRDefault="00165E1E" w:rsidP="004765BC">
      <w:pPr>
        <w:rPr>
          <w:lang w:val="en-US"/>
        </w:rPr>
      </w:pPr>
    </w:p>
    <w:p w14:paraId="1FB9484D" w14:textId="22176321" w:rsidR="00165E1E" w:rsidRDefault="00165E1E" w:rsidP="004765BC">
      <w:pPr>
        <w:rPr>
          <w:lang w:val="en-US"/>
        </w:rPr>
      </w:pPr>
    </w:p>
    <w:p w14:paraId="7642A275" w14:textId="755F488E" w:rsidR="00165E1E" w:rsidRDefault="00165E1E" w:rsidP="004765BC">
      <w:pPr>
        <w:rPr>
          <w:lang w:val="en-US"/>
        </w:rPr>
      </w:pPr>
    </w:p>
    <w:p w14:paraId="636F58B5" w14:textId="41AB11F6" w:rsidR="00165E1E" w:rsidRDefault="00165E1E" w:rsidP="004765BC">
      <w:pPr>
        <w:rPr>
          <w:lang w:val="en-US"/>
        </w:rPr>
      </w:pPr>
    </w:p>
    <w:p w14:paraId="5ADCEE05" w14:textId="68A425FB" w:rsidR="00165E1E" w:rsidRDefault="00165E1E" w:rsidP="004765BC">
      <w:pPr>
        <w:rPr>
          <w:lang w:val="en-US"/>
        </w:rPr>
      </w:pPr>
    </w:p>
    <w:p w14:paraId="7C520B29" w14:textId="72832332" w:rsidR="00165E1E" w:rsidRDefault="00165E1E" w:rsidP="004765BC">
      <w:pPr>
        <w:rPr>
          <w:lang w:val="en-US"/>
        </w:rPr>
      </w:pPr>
    </w:p>
    <w:p w14:paraId="2BEA2662" w14:textId="50CF42C2" w:rsidR="00165E1E" w:rsidRDefault="00165E1E" w:rsidP="004765BC">
      <w:pPr>
        <w:rPr>
          <w:lang w:val="en-US"/>
        </w:rPr>
      </w:pPr>
    </w:p>
    <w:p w14:paraId="3A40FF6B" w14:textId="6A9377C5" w:rsidR="00165E1E" w:rsidRDefault="00165E1E" w:rsidP="004765BC">
      <w:pPr>
        <w:rPr>
          <w:lang w:val="en-US"/>
        </w:rPr>
      </w:pPr>
    </w:p>
    <w:p w14:paraId="3666C0D8" w14:textId="1F00F71C" w:rsidR="00165E1E" w:rsidRDefault="00165E1E" w:rsidP="004765BC">
      <w:pPr>
        <w:rPr>
          <w:lang w:val="en-US"/>
        </w:rPr>
      </w:pPr>
    </w:p>
    <w:p w14:paraId="0314C272" w14:textId="4E7437A6" w:rsidR="00165E1E" w:rsidRDefault="00165E1E" w:rsidP="004765BC">
      <w:pPr>
        <w:rPr>
          <w:lang w:val="en-US"/>
        </w:rPr>
      </w:pPr>
    </w:p>
    <w:p w14:paraId="5B0BC755" w14:textId="6DEAE4B6" w:rsidR="00165E1E" w:rsidRDefault="00165E1E" w:rsidP="004765BC">
      <w:pPr>
        <w:rPr>
          <w:lang w:val="en-US"/>
        </w:rPr>
      </w:pPr>
    </w:p>
    <w:p w14:paraId="67551C57" w14:textId="472D2A1E" w:rsidR="00165E1E" w:rsidRDefault="00165E1E" w:rsidP="004765BC">
      <w:pPr>
        <w:rPr>
          <w:lang w:val="en-US"/>
        </w:rPr>
      </w:pPr>
    </w:p>
    <w:p w14:paraId="78B60C3E" w14:textId="77777777" w:rsidR="005C2B3E" w:rsidRDefault="005C2B3E" w:rsidP="005C2B3E">
      <w:pPr>
        <w:rPr>
          <w:rFonts w:ascii="Times New Roman" w:hAnsi="Times New Roman" w:cs="Times New Roman"/>
          <w:b/>
          <w:sz w:val="20"/>
          <w:lang w:val="en-US"/>
        </w:rPr>
      </w:pPr>
      <w:r w:rsidRPr="00165E1E">
        <w:rPr>
          <w:rFonts w:ascii="Times New Roman" w:hAnsi="Times New Roman" w:cs="Times New Roman"/>
          <w:b/>
          <w:sz w:val="20"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0"/>
          <w:lang w:val="en-US"/>
        </w:rPr>
        <w:t>1-legend</w:t>
      </w:r>
      <w:r w:rsidRPr="00165E1E">
        <w:rPr>
          <w:rFonts w:ascii="Times New Roman" w:hAnsi="Times New Roman" w:cs="Times New Roman"/>
          <w:b/>
          <w:sz w:val="20"/>
          <w:lang w:val="en-US"/>
        </w:rPr>
        <w:t>:</w:t>
      </w:r>
    </w:p>
    <w:p w14:paraId="7B008E39" w14:textId="77777777" w:rsidR="005C2B3E" w:rsidRPr="000C5013" w:rsidRDefault="005C2B3E" w:rsidP="005C2B3E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A335BA">
        <w:rPr>
          <w:rFonts w:ascii="Times New Roman" w:hAnsi="Times New Roman" w:cs="Times New Roman"/>
          <w:sz w:val="20"/>
          <w:szCs w:val="24"/>
          <w:lang w:val="en-US"/>
        </w:rPr>
        <w:t>Standardized residuals by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diagnosis (through </w:t>
      </w:r>
      <w:proofErr w:type="spellStart"/>
      <w:r>
        <w:rPr>
          <w:rFonts w:ascii="Times New Roman" w:hAnsi="Times New Roman" w:cs="Times New Roman"/>
          <w:sz w:val="20"/>
          <w:szCs w:val="24"/>
          <w:lang w:val="en-US"/>
        </w:rPr>
        <w:t>a</w:t>
      </w:r>
      <w:r w:rsidRPr="000C5013">
        <w:rPr>
          <w:rFonts w:ascii="Times New Roman" w:hAnsi="Times New Roman" w:cs="Times New Roman"/>
          <w:sz w:val="20"/>
          <w:szCs w:val="24"/>
          <w:lang w:val="en-US"/>
        </w:rPr>
        <w:t>nalysing</w:t>
      </w:r>
      <w:proofErr w:type="spellEnd"/>
      <w:r w:rsidRPr="000C5013">
        <w:rPr>
          <w:rFonts w:ascii="Times New Roman" w:hAnsi="Times New Roman" w:cs="Times New Roman"/>
          <w:sz w:val="20"/>
          <w:szCs w:val="24"/>
          <w:lang w:val="en-US"/>
        </w:rPr>
        <w:t xml:space="preserve"> systemic autoimmune diseases, i.e. systemic lupus erythematosus, autoimmune inflammatory myopathies and systemic sclerosis in a common category)</w:t>
      </w:r>
    </w:p>
    <w:p w14:paraId="407A7AAB" w14:textId="0F4384BF" w:rsidR="00165E1E" w:rsidRPr="000810E3" w:rsidRDefault="00165E1E" w:rsidP="004765BC">
      <w:pPr>
        <w:rPr>
          <w:rFonts w:ascii="Times New Roman" w:hAnsi="Times New Roman" w:cs="Times New Roman"/>
          <w:b/>
          <w:sz w:val="20"/>
          <w:lang w:val="en-US"/>
        </w:rPr>
      </w:pPr>
      <w:r w:rsidRPr="00165E1E">
        <w:rPr>
          <w:rFonts w:ascii="Times New Roman" w:hAnsi="Times New Roman" w:cs="Times New Roman"/>
          <w:b/>
          <w:sz w:val="20"/>
          <w:lang w:val="en-US"/>
        </w:rPr>
        <w:t xml:space="preserve">Supplementary Figure </w:t>
      </w:r>
      <w:r w:rsidR="005C2B3E">
        <w:rPr>
          <w:rFonts w:ascii="Times New Roman" w:hAnsi="Times New Roman" w:cs="Times New Roman"/>
          <w:b/>
          <w:sz w:val="20"/>
          <w:lang w:val="en-US"/>
        </w:rPr>
        <w:t>2</w:t>
      </w:r>
      <w:r w:rsidR="000810E3">
        <w:rPr>
          <w:rFonts w:ascii="Times New Roman" w:hAnsi="Times New Roman" w:cs="Times New Roman"/>
          <w:b/>
          <w:sz w:val="20"/>
          <w:lang w:val="en-US"/>
        </w:rPr>
        <w:t>-legend</w:t>
      </w:r>
      <w:r w:rsidRPr="00165E1E">
        <w:rPr>
          <w:rFonts w:ascii="Times New Roman" w:hAnsi="Times New Roman" w:cs="Times New Roman"/>
          <w:b/>
          <w:sz w:val="20"/>
          <w:lang w:val="en-US"/>
        </w:rPr>
        <w:t>:</w:t>
      </w:r>
    </w:p>
    <w:p w14:paraId="79D712D1" w14:textId="77777777" w:rsidR="00A335BA" w:rsidRPr="00A335BA" w:rsidRDefault="00165E1E" w:rsidP="00A335B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lang w:val="en-AU" w:eastAsia="de-DE"/>
        </w:rPr>
      </w:pPr>
      <w:r w:rsidRPr="00A335BA"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  <w:t xml:space="preserve">Standardized residuals that summarize the difference between observed and expected number of individuals in each cluster. </w:t>
      </w:r>
      <w:r w:rsidRPr="00A335BA">
        <w:rPr>
          <w:rFonts w:ascii="Times New Roman" w:eastAsia="Times New Roman" w:hAnsi="Times New Roman" w:cs="Times New Roman"/>
          <w:color w:val="000000" w:themeColor="text1"/>
          <w:sz w:val="20"/>
          <w:lang w:val="en-AU" w:eastAsia="de-DE"/>
        </w:rPr>
        <w:t>Values lower than &lt;-2 or higher than &gt;2 were interpreted as an important deviation from the expected counts.</w:t>
      </w:r>
      <w:r w:rsidR="00A335BA" w:rsidRPr="00A335BA">
        <w:rPr>
          <w:rFonts w:ascii="Times New Roman" w:eastAsia="Times New Roman" w:hAnsi="Times New Roman" w:cs="Times New Roman"/>
          <w:color w:val="000000" w:themeColor="text1"/>
          <w:sz w:val="20"/>
          <w:lang w:val="en-AU" w:eastAsia="de-DE"/>
        </w:rPr>
        <w:t xml:space="preserve"> </w:t>
      </w:r>
    </w:p>
    <w:p w14:paraId="33EAEA70" w14:textId="6A0492C7" w:rsidR="00165E1E" w:rsidRPr="00A335BA" w:rsidRDefault="00A335BA" w:rsidP="00A335BA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lang w:val="en-AU" w:eastAsia="de-DE"/>
        </w:rPr>
        <w:t xml:space="preserve">Figure </w:t>
      </w:r>
      <w:r w:rsidR="005C2B3E">
        <w:rPr>
          <w:rFonts w:ascii="Times New Roman" w:eastAsia="Times New Roman" w:hAnsi="Times New Roman" w:cs="Times New Roman"/>
          <w:color w:val="000000" w:themeColor="text1"/>
          <w:sz w:val="20"/>
          <w:lang w:val="en-AU" w:eastAsia="de-DE"/>
        </w:rPr>
        <w:t>2</w:t>
      </w:r>
      <w:r w:rsidRPr="00A335BA">
        <w:rPr>
          <w:rFonts w:ascii="Times New Roman" w:eastAsia="Times New Roman" w:hAnsi="Times New Roman" w:cs="Times New Roman"/>
          <w:color w:val="000000" w:themeColor="text1"/>
          <w:sz w:val="20"/>
          <w:lang w:val="en-AU" w:eastAsia="de-DE"/>
        </w:rPr>
        <w:t>A:</w:t>
      </w:r>
      <w:r w:rsidRPr="00A335BA">
        <w:rPr>
          <w:rFonts w:ascii="Times New Roman" w:hAnsi="Times New Roman" w:cs="Times New Roman"/>
          <w:sz w:val="20"/>
          <w:szCs w:val="24"/>
          <w:lang w:val="en-US"/>
        </w:rPr>
        <w:t xml:space="preserve"> Standardized residuals by </w:t>
      </w:r>
      <w:proofErr w:type="spellStart"/>
      <w:r w:rsidRPr="00A335BA">
        <w:rPr>
          <w:rFonts w:ascii="Times New Roman" w:hAnsi="Times New Roman" w:cs="Times New Roman"/>
          <w:sz w:val="20"/>
          <w:szCs w:val="24"/>
          <w:lang w:val="en-US"/>
        </w:rPr>
        <w:t>csDMARDs</w:t>
      </w:r>
      <w:proofErr w:type="spellEnd"/>
      <w:r w:rsidRPr="00A335BA">
        <w:rPr>
          <w:rFonts w:ascii="Times New Roman" w:hAnsi="Times New Roman" w:cs="Times New Roman"/>
          <w:sz w:val="20"/>
          <w:szCs w:val="24"/>
          <w:lang w:val="en-US"/>
        </w:rPr>
        <w:t>, b-</w:t>
      </w:r>
      <w:proofErr w:type="spellStart"/>
      <w:r w:rsidRPr="00A335BA">
        <w:rPr>
          <w:rFonts w:ascii="Times New Roman" w:hAnsi="Times New Roman" w:cs="Times New Roman"/>
          <w:sz w:val="20"/>
          <w:szCs w:val="24"/>
          <w:lang w:val="en-US"/>
        </w:rPr>
        <w:t>tsDMARDS</w:t>
      </w:r>
      <w:proofErr w:type="spellEnd"/>
    </w:p>
    <w:p w14:paraId="790132BF" w14:textId="5C1BD545" w:rsidR="00A335BA" w:rsidRDefault="00A335BA" w:rsidP="00A335BA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Figure </w:t>
      </w:r>
      <w:r w:rsidR="005C2B3E">
        <w:rPr>
          <w:rFonts w:ascii="Times New Roman" w:hAnsi="Times New Roman" w:cs="Times New Roman"/>
          <w:sz w:val="20"/>
          <w:lang w:val="en-US"/>
        </w:rPr>
        <w:t>2</w:t>
      </w:r>
      <w:r w:rsidRPr="00A335BA">
        <w:rPr>
          <w:rFonts w:ascii="Times New Roman" w:hAnsi="Times New Roman" w:cs="Times New Roman"/>
          <w:sz w:val="20"/>
          <w:lang w:val="en-US"/>
        </w:rPr>
        <w:t>B:</w:t>
      </w:r>
      <w:r w:rsidRPr="00A335BA">
        <w:rPr>
          <w:rFonts w:ascii="Times New Roman" w:hAnsi="Times New Roman" w:cs="Times New Roman"/>
          <w:sz w:val="20"/>
          <w:szCs w:val="24"/>
          <w:lang w:val="en-US"/>
        </w:rPr>
        <w:t xml:space="preserve"> Standardized residuals by glucocorticoid treatment: </w:t>
      </w:r>
      <w:r w:rsidRPr="00A335BA">
        <w:rPr>
          <w:rFonts w:ascii="Times New Roman" w:hAnsi="Times New Roman" w:cs="Times New Roman"/>
          <w:sz w:val="20"/>
          <w:lang w:val="en-US"/>
        </w:rPr>
        <w:t xml:space="preserve">Standardized residuals with medication subgroups showed no association between symptom clusters.  </w:t>
      </w:r>
    </w:p>
    <w:p w14:paraId="5D8B2A38" w14:textId="3EDF8282" w:rsidR="00FC3902" w:rsidRDefault="00FC3902" w:rsidP="00A335BA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14:paraId="2CD4E188" w14:textId="77777777" w:rsidR="00FC3902" w:rsidRPr="000810E3" w:rsidRDefault="00FC3902" w:rsidP="00FC3902">
      <w:pPr>
        <w:rPr>
          <w:rFonts w:ascii="Times New Roman" w:hAnsi="Times New Roman" w:cs="Times New Roman"/>
          <w:b/>
          <w:sz w:val="20"/>
          <w:lang w:val="en-US"/>
        </w:rPr>
      </w:pPr>
      <w:r w:rsidRPr="00165E1E">
        <w:rPr>
          <w:rFonts w:ascii="Times New Roman" w:hAnsi="Times New Roman" w:cs="Times New Roman"/>
          <w:b/>
          <w:sz w:val="20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0"/>
          <w:lang w:val="en-US"/>
        </w:rPr>
        <w:t>3-legend</w:t>
      </w:r>
      <w:r w:rsidRPr="00165E1E">
        <w:rPr>
          <w:rFonts w:ascii="Times New Roman" w:hAnsi="Times New Roman" w:cs="Times New Roman"/>
          <w:b/>
          <w:sz w:val="20"/>
          <w:lang w:val="en-US"/>
        </w:rPr>
        <w:t>:</w:t>
      </w:r>
    </w:p>
    <w:p w14:paraId="7DDCF612" w14:textId="77777777" w:rsidR="00FC3902" w:rsidRPr="00A335BA" w:rsidRDefault="00FC3902" w:rsidP="00FC3902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A335BA">
        <w:rPr>
          <w:rFonts w:ascii="Times New Roman" w:hAnsi="Times New Roman" w:cs="Times New Roman"/>
          <w:sz w:val="20"/>
          <w:szCs w:val="24"/>
          <w:lang w:val="en-US"/>
        </w:rPr>
        <w:t>Standardized residuals by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treatment subgroups</w:t>
      </w:r>
      <w:bookmarkStart w:id="0" w:name="_GoBack"/>
      <w:bookmarkEnd w:id="0"/>
    </w:p>
    <w:p w14:paraId="1F9E8434" w14:textId="77777777" w:rsidR="00FC3902" w:rsidRPr="00A335BA" w:rsidRDefault="00FC3902" w:rsidP="00A335BA">
      <w:pPr>
        <w:spacing w:after="0" w:line="240" w:lineRule="auto"/>
        <w:jc w:val="both"/>
        <w:rPr>
          <w:rFonts w:ascii="Times New Roman" w:hAnsi="Times New Roman" w:cs="Times New Roman"/>
          <w:sz w:val="20"/>
          <w:lang w:val="en-US"/>
        </w:rPr>
      </w:pPr>
    </w:p>
    <w:sectPr w:rsidR="00FC3902" w:rsidRPr="00A335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5B3"/>
    <w:rsid w:val="0005010F"/>
    <w:rsid w:val="000810E3"/>
    <w:rsid w:val="00165E1E"/>
    <w:rsid w:val="00215B3B"/>
    <w:rsid w:val="00302562"/>
    <w:rsid w:val="00350680"/>
    <w:rsid w:val="00385B77"/>
    <w:rsid w:val="003C4868"/>
    <w:rsid w:val="004765BC"/>
    <w:rsid w:val="004A04C9"/>
    <w:rsid w:val="005C2B3E"/>
    <w:rsid w:val="00606F25"/>
    <w:rsid w:val="006445B3"/>
    <w:rsid w:val="0077090F"/>
    <w:rsid w:val="008410BD"/>
    <w:rsid w:val="009A7C95"/>
    <w:rsid w:val="00A335BA"/>
    <w:rsid w:val="00A6790B"/>
    <w:rsid w:val="00CC2436"/>
    <w:rsid w:val="00D51A08"/>
    <w:rsid w:val="00DB422A"/>
    <w:rsid w:val="00E40202"/>
    <w:rsid w:val="00E62C84"/>
    <w:rsid w:val="00EA631F"/>
    <w:rsid w:val="00FC3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7A44F"/>
  <w15:chartTrackingRefBased/>
  <w15:docId w15:val="{7CB61992-F081-40AB-A9C3-276424D07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765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6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10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10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2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cin Mutlu, Melek (extern)</dc:creator>
  <cp:keywords/>
  <dc:description/>
  <cp:lastModifiedBy>Yumer Mutlu, Melek</cp:lastModifiedBy>
  <cp:revision>14</cp:revision>
  <dcterms:created xsi:type="dcterms:W3CDTF">2023-07-10T12:43:00Z</dcterms:created>
  <dcterms:modified xsi:type="dcterms:W3CDTF">2024-08-23T19:25:00Z</dcterms:modified>
</cp:coreProperties>
</file>